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6B8" w:rsidRDefault="001026B8" w:rsidP="001026B8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:</w:t>
      </w:r>
      <w:bookmarkStart w:id="0" w:name="_GoBack"/>
      <w:bookmarkEnd w:id="0"/>
    </w:p>
    <w:tbl>
      <w:tblPr>
        <w:tblpPr w:leftFromText="180" w:rightFromText="180" w:horzAnchor="margin" w:tblpY="435"/>
        <w:tblW w:w="5000" w:type="pct"/>
        <w:tblLook w:val="04A0" w:firstRow="1" w:lastRow="0" w:firstColumn="1" w:lastColumn="0" w:noHBand="0" w:noVBand="1"/>
      </w:tblPr>
      <w:tblGrid>
        <w:gridCol w:w="1389"/>
        <w:gridCol w:w="1389"/>
        <w:gridCol w:w="1151"/>
        <w:gridCol w:w="1151"/>
        <w:gridCol w:w="1318"/>
        <w:gridCol w:w="1188"/>
        <w:gridCol w:w="3169"/>
        <w:gridCol w:w="3419"/>
      </w:tblGrid>
      <w:tr w:rsidR="001026B8" w:rsidRPr="001026B8" w:rsidTr="001026B8">
        <w:trPr>
          <w:trHeight w:val="900"/>
        </w:trPr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  <w:t>Gen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  <w:t>Location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  <w:t>d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  <w:t>S.E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  <w:t>Average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  <w:t>Range</w:t>
            </w:r>
          </w:p>
        </w:tc>
        <w:tc>
          <w:tcPr>
            <w:tcW w:w="11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  <w:t>Taxa with respective gene lost/number of taxa with respective gene lost</w:t>
            </w:r>
          </w:p>
        </w:tc>
        <w:tc>
          <w:tcPr>
            <w:tcW w:w="12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b/>
                <w:bCs/>
                <w:color w:val="000000"/>
                <w:lang w:eastAsia="en-MY"/>
              </w:rPr>
              <w:t>Functional Group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dhB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I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535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526-155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ADH-dehydrogen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19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17-18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s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I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73.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68-59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53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52-25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H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47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46-24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 synth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etG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15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14-11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Cytochrome </w:t>
            </w: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b/f</w:t>
            </w:r>
            <w:proofErr w:type="spellEnd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complex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etN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91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90-9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Cytochrome </w:t>
            </w: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b/f</w:t>
            </w:r>
            <w:proofErr w:type="spellEnd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complex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l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I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788.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17-83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egilops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ylindric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.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arge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ycf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518.6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509-52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aB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207.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205-221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Lecomtell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madagascariensis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</w:t>
            </w:r>
          </w:p>
        </w:tc>
      </w:tr>
      <w:tr w:rsidR="001026B8" w:rsidRPr="001026B8" w:rsidTr="001026B8">
        <w:trPr>
          <w:trHeight w:val="88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aJ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32.2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28-13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Brachypodium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distachyon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br/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Oryz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glaberrim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br/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Oryz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sativ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Japonica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Photosystem I 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T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11.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04-11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et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97.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96-9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Cytochrome </w:t>
            </w: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b/f</w:t>
            </w:r>
            <w:proofErr w:type="spellEnd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complex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etB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663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91-71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Cytochrome </w:t>
            </w: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b/f</w:t>
            </w:r>
            <w:proofErr w:type="spellEnd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complex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B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529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527-153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egilops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speltoides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I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745.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743-74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 synth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a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255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253-225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F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22.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20-12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D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063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062-106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C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424.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422-146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J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25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23-13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6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l2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84.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82-29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egilops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speltoides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br/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Secale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ereale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arge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lastRenderedPageBreak/>
              <w:t>petD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94.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83-56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Cytochrome </w:t>
            </w: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b/f</w:t>
            </w:r>
            <w:proofErr w:type="spellEnd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complex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I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17.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11-16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dhJ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81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80-48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ADH-dehydrogen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dhC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65.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63-36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ADH-dehydrogen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hb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90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89-19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9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et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965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963-97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Cytochrome </w:t>
            </w: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b/f</w:t>
            </w:r>
            <w:proofErr w:type="spellEnd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complex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ycf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558.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97-56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Festuc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rundinacea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unknown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515.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28-154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 synth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dh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08.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93-33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ADH-dehydrogen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l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73.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69-37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Hakonechlo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macra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arge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s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11.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95-41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B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498.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488-150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 synth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aC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47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46-24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Photosystem I 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N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35.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32-29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oB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229.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209-325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DNA-dep. RNA </w:t>
            </w: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olyerase</w:t>
            </w:r>
            <w:proofErr w:type="spellEnd"/>
          </w:p>
        </w:tc>
      </w:tr>
      <w:tr w:rsidR="001026B8" w:rsidRPr="001026B8" w:rsidTr="001026B8">
        <w:trPr>
          <w:trHeight w:val="126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s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I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80.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18-30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egilops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ylindric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br/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nomochlo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marantoide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br/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Echinochlo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oryzicol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br/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Ravenal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madagascariensis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s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713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701-72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074.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062-220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Saccharum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NCo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3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F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564.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545-56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 synth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aI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12.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07-11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Photosystem I 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s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12.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03-31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Festuc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rundinacea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dhK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746.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671-86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oix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lacryma-jobi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ADH-dehydrogenase</w:t>
            </w:r>
          </w:p>
        </w:tc>
      </w:tr>
      <w:tr w:rsidR="001026B8" w:rsidRPr="001026B8" w:rsidTr="001026B8">
        <w:trPr>
          <w:trHeight w:val="58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s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58.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85-28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egilops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speltoides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br/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Echinochlo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oryzicola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bcL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438.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409-146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arge subunit rubisco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14.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04-41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 synth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lastRenderedPageBreak/>
              <w:t>rps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606.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37-61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dhI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544.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539-55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ADH-dehydrogen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dhH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172.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73-119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ADH-dehydrogen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s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65.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00-28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dhD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505.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499-151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ADH-dehydrogen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K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88.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85-24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l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15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14-11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arge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oC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051.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027-207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DNA-dep. RNA </w:t>
            </w: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olyerase</w:t>
            </w:r>
            <w:proofErr w:type="spellEnd"/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M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07.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05-20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o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022.7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016-106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DNA-dep. RNA </w:t>
            </w: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olyerase</w:t>
            </w:r>
            <w:proofErr w:type="spellEnd"/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dhG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532.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85-53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ADH-dehydrogen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l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15.7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65-45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Hakonechlo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macra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arge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s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32.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17-45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ycf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I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801.4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572-718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8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unknown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dh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084.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917-109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ADH-dehydrogen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sbH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24.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22-23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hotosystem II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l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63.8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56-43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Secale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cereale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arge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oC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447.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648-462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Brachypodium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distachyon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DNA-dep. RNA </w:t>
            </w: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polyerase</w:t>
            </w:r>
            <w:proofErr w:type="spellEnd"/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ccs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972.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926-99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rundinari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tecta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Cytochromee</w:t>
            </w:r>
            <w:proofErr w:type="spellEnd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 xml:space="preserve"> c biogenesis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s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I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70.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64-40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s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702.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657-76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cem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694.7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680-70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Inner membrane protein</w:t>
            </w:r>
          </w:p>
        </w:tc>
      </w:tr>
      <w:tr w:rsidR="001026B8" w:rsidRPr="001026B8" w:rsidTr="001026B8">
        <w:trPr>
          <w:trHeight w:val="6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s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72.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08-51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Festuc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arundinace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br/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Pharus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lappulaceus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mall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ycf6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I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98.7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21-43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5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unknown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l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02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01-20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Pharus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lappulaceus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arge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clpP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649.4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614-71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TP-dependent prote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dhF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220.2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153-224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Olyra</w:t>
            </w:r>
            <w:proofErr w:type="spellEnd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 xml:space="preserve"> </w:t>
            </w:r>
            <w:proofErr w:type="spellStart"/>
            <w:r w:rsidRPr="001026B8">
              <w:rPr>
                <w:rFonts w:ascii="Calibri" w:eastAsia="Times New Roman" w:hAnsi="Calibri" w:cs="Times New Roman"/>
                <w:i/>
                <w:iCs/>
                <w:color w:val="000000"/>
                <w:lang w:eastAsia="en-MY"/>
              </w:rPr>
              <w:t>latifolia</w:t>
            </w:r>
            <w:proofErr w:type="spellEnd"/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NADH-dehydrogen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inf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1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08.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234-36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Translation initiation factor IF-1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matK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1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543.6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535-163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Matur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lastRenderedPageBreak/>
              <w:t>rpl2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1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41.0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08-47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arge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rpl3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84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61-20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arge ribosomal subunit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proofErr w:type="spellStart"/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ccD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LS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1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417.4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323-164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87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Acetyl-CoA carboxylase</w:t>
            </w:r>
          </w:p>
        </w:tc>
      </w:tr>
      <w:tr w:rsidR="001026B8" w:rsidRPr="001026B8" w:rsidTr="001026B8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ycf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SSC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17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0.00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4604.4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122-5708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83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26B8" w:rsidRPr="001026B8" w:rsidRDefault="001026B8" w:rsidP="001026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MY"/>
              </w:rPr>
            </w:pPr>
            <w:r w:rsidRPr="001026B8">
              <w:rPr>
                <w:rFonts w:ascii="Calibri" w:eastAsia="Times New Roman" w:hAnsi="Calibri" w:cs="Times New Roman"/>
                <w:color w:val="000000"/>
                <w:lang w:eastAsia="en-MY"/>
              </w:rPr>
              <w:t>unknown</w:t>
            </w:r>
          </w:p>
        </w:tc>
      </w:tr>
    </w:tbl>
    <w:p w:rsidR="00607D74" w:rsidRDefault="00607D74"/>
    <w:sectPr w:rsidR="00607D74" w:rsidSect="001026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6B8"/>
    <w:rsid w:val="001026B8"/>
    <w:rsid w:val="0060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26B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26B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5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8</Words>
  <Characters>4553</Characters>
  <Application>Microsoft Office Word</Application>
  <DocSecurity>0</DocSecurity>
  <Lines>37</Lines>
  <Paragraphs>10</Paragraphs>
  <ScaleCrop>false</ScaleCrop>
  <Company>Microsoft</Company>
  <LinksUpToDate>false</LinksUpToDate>
  <CharactersWithSpaces>5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9</dc:creator>
  <cp:lastModifiedBy>pc29</cp:lastModifiedBy>
  <cp:revision>1</cp:revision>
  <dcterms:created xsi:type="dcterms:W3CDTF">2015-07-08T05:47:00Z</dcterms:created>
  <dcterms:modified xsi:type="dcterms:W3CDTF">2015-07-08T05:50:00Z</dcterms:modified>
</cp:coreProperties>
</file>